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7EEEF" w14:textId="77777777" w:rsidR="00463B5C" w:rsidRPr="00F26483" w:rsidRDefault="00463B5C" w:rsidP="00463B5C">
      <w:pPr>
        <w:rPr>
          <w:rFonts w:ascii="Times New Roman" w:eastAsia="Times New Roman" w:hAnsi="Times New Roman" w:cs="Times New Roman"/>
          <w:b/>
          <w:bCs/>
          <w:color w:val="000000"/>
          <w:lang w:val="en-US" w:eastAsia="de-DE" w:bidi="en-US"/>
        </w:rPr>
      </w:pPr>
      <w:r w:rsidRPr="00F26483">
        <w:rPr>
          <w:rFonts w:ascii="Times New Roman" w:hAnsi="Times New Roman" w:cs="Times New Roman"/>
          <w:b/>
          <w:bCs/>
          <w:lang w:val="en-US"/>
        </w:rPr>
        <w:t>Supplementary Table 3.</w:t>
      </w:r>
      <w:r w:rsidRPr="00F26483">
        <w:rPr>
          <w:rFonts w:ascii="Times New Roman" w:hAnsi="Times New Roman" w:cs="Times New Roman"/>
          <w:lang w:val="en-US"/>
        </w:rPr>
        <w:t xml:space="preserve"> The average proportion of HDL subfractions (in %) in the CVD risk categories by Systematic COronary Risk Evaluation and Framingham Risk Scores and the results of p for trend analyses.</w:t>
      </w:r>
    </w:p>
    <w:tbl>
      <w:tblPr>
        <w:tblW w:w="126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993"/>
        <w:gridCol w:w="1252"/>
        <w:gridCol w:w="852"/>
        <w:gridCol w:w="869"/>
        <w:gridCol w:w="814"/>
        <w:gridCol w:w="1252"/>
        <w:gridCol w:w="852"/>
        <w:gridCol w:w="1091"/>
        <w:gridCol w:w="852"/>
        <w:gridCol w:w="1252"/>
        <w:gridCol w:w="853"/>
        <w:gridCol w:w="965"/>
      </w:tblGrid>
      <w:tr w:rsidR="00463B5C" w:rsidRPr="00F26483" w14:paraId="0665B957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5FB1F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6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CC38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Systematic COronary Risk Evaluation</w:t>
            </w:r>
          </w:p>
        </w:tc>
        <w:tc>
          <w:tcPr>
            <w:tcW w:w="77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792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Framingham Risk Scores</w:t>
            </w:r>
          </w:p>
        </w:tc>
      </w:tr>
      <w:tr w:rsidR="00463B5C" w:rsidRPr="00F26483" w14:paraId="1F5106A1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3A0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1A4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igh-risk algorithm</w:t>
            </w:r>
          </w:p>
        </w:tc>
        <w:tc>
          <w:tcPr>
            <w:tcW w:w="38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4B78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CHD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E6E1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CVD in generally</w:t>
            </w:r>
          </w:p>
        </w:tc>
      </w:tr>
      <w:tr w:rsidR="00463B5C" w:rsidRPr="00F26483" w14:paraId="6CA60390" w14:textId="77777777" w:rsidTr="007619C0">
        <w:trPr>
          <w:trHeight w:val="586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0D8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ADE7C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Low risk (&lt;2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625FA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Intermediate risk (2-&lt;5%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B93A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igh risk (≥5%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5179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p for trend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E7516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Low risk (&lt;10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E969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Intermediate risk (10-20%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3471D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igh risk (&gt;20%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08D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p for tren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BE9C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Low risk (&lt;10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3A685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Intermediate risk (10-20%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81D7F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igh risk (&gt;20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818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p for trend</w:t>
            </w:r>
          </w:p>
        </w:tc>
      </w:tr>
      <w:tr w:rsidR="00463B5C" w:rsidRPr="00F26483" w14:paraId="475A416D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9E54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F76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.687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EA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.585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B63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.035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B0B9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190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860C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824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6DD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4.376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137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4.467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AF62" w14:textId="0A618703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1</w:t>
            </w:r>
            <w:r w:rsidR="00922655" w:rsidRPr="0092265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493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928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B186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239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0E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4.746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25AE" w14:textId="517A7B8A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1</w:t>
            </w:r>
            <w:r w:rsidR="00922655" w:rsidRPr="0092265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463B5C" w:rsidRPr="00F26483" w14:paraId="00B49525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DBCB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FBD8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9.2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C7A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10.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D34D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8.1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068A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43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C69C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3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066B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7.5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61B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6.4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DE7A" w14:textId="0D98DEB2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2</w:t>
            </w:r>
            <w:r w:rsidR="005E46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1E6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3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DC1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8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FD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3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E6C3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123</w:t>
            </w:r>
          </w:p>
        </w:tc>
      </w:tr>
      <w:tr w:rsidR="00463B5C" w:rsidRPr="00F26483" w14:paraId="21F16568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8CD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855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9.0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1B4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9.6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2C14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7.5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BCB8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06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893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9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AA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7.0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8316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2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E033" w14:textId="5A8544BF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1</w:t>
            </w:r>
            <w:r w:rsidR="00922655" w:rsidRPr="0092265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C15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0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2D60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3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9D5C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7.7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91F5" w14:textId="1B102C2D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17</w:t>
            </w:r>
          </w:p>
        </w:tc>
      </w:tr>
      <w:tr w:rsidR="00463B5C" w:rsidRPr="00F26483" w14:paraId="1CAF889F" w14:textId="77777777" w:rsidTr="007619C0">
        <w:trPr>
          <w:trHeight w:val="250"/>
          <w:jc w:val="center"/>
        </w:trPr>
        <w:tc>
          <w:tcPr>
            <w:tcW w:w="9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14EE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4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D99B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9.922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05C5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10.514</w:t>
            </w:r>
          </w:p>
        </w:tc>
        <w:tc>
          <w:tcPr>
            <w:tcW w:w="8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371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9.071</w:t>
            </w:r>
          </w:p>
        </w:tc>
        <w:tc>
          <w:tcPr>
            <w:tcW w:w="869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ABF2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29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26DF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977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2F8C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848</w:t>
            </w:r>
          </w:p>
        </w:tc>
        <w:tc>
          <w:tcPr>
            <w:tcW w:w="8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F555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7.333</w:t>
            </w:r>
          </w:p>
        </w:tc>
        <w:tc>
          <w:tcPr>
            <w:tcW w:w="1091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B82A" w14:textId="3C1137B9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E784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971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9F00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719</w:t>
            </w:r>
          </w:p>
        </w:tc>
        <w:tc>
          <w:tcPr>
            <w:tcW w:w="85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9A24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125</w:t>
            </w:r>
          </w:p>
        </w:tc>
        <w:tc>
          <w:tcPr>
            <w:tcW w:w="965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3A6E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97</w:t>
            </w:r>
          </w:p>
        </w:tc>
      </w:tr>
      <w:tr w:rsidR="00463B5C" w:rsidRPr="00F26483" w14:paraId="54FD1D77" w14:textId="77777777" w:rsidTr="007619C0">
        <w:trPr>
          <w:trHeight w:val="250"/>
          <w:jc w:val="center"/>
        </w:trPr>
        <w:tc>
          <w:tcPr>
            <w:tcW w:w="9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FC94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5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71CF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10.027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0D4F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10.186</w:t>
            </w:r>
          </w:p>
        </w:tc>
        <w:tc>
          <w:tcPr>
            <w:tcW w:w="8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53F6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9.800</w:t>
            </w:r>
          </w:p>
        </w:tc>
        <w:tc>
          <w:tcPr>
            <w:tcW w:w="869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CA0D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73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2BB8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0.075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E0E5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0.056</w:t>
            </w:r>
          </w:p>
        </w:tc>
        <w:tc>
          <w:tcPr>
            <w:tcW w:w="8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B417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400</w:t>
            </w:r>
          </w:p>
        </w:tc>
        <w:tc>
          <w:tcPr>
            <w:tcW w:w="1091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BCC9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515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2A1B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0.087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4BC3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0.107</w:t>
            </w:r>
          </w:p>
        </w:tc>
        <w:tc>
          <w:tcPr>
            <w:tcW w:w="85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5EB8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804</w:t>
            </w:r>
          </w:p>
        </w:tc>
        <w:tc>
          <w:tcPr>
            <w:tcW w:w="965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7B62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249</w:t>
            </w:r>
          </w:p>
        </w:tc>
      </w:tr>
      <w:tr w:rsidR="00463B5C" w:rsidRPr="00F26483" w14:paraId="7A82DBB4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749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61F5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3.0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4D1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2.4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D1C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3.2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1B4D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816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F36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2.9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D71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3.8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795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3.4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6FAD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7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ECBC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2.9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436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3.1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852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3.2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7E87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273</w:t>
            </w:r>
          </w:p>
        </w:tc>
      </w:tr>
      <w:tr w:rsidR="00463B5C" w:rsidRPr="00F26483" w14:paraId="72CC6055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805B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F3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8.5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41E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8.1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A2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8.8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C068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83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189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4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50BF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0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045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9.2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7BA8" w14:textId="7B9376AA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DF02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4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16B0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5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11F0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8.8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0047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288</w:t>
            </w:r>
          </w:p>
        </w:tc>
      </w:tr>
      <w:tr w:rsidR="00463B5C" w:rsidRPr="00F26483" w14:paraId="34BCE7F9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417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FE4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6.7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05A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6.4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8692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7.1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5BD7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53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7E9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6.6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98F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7.3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CC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7.8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F30D" w14:textId="633C5C61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3979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6.6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CB8C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6.8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859D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7.1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A403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146</w:t>
            </w:r>
          </w:p>
        </w:tc>
      </w:tr>
      <w:tr w:rsidR="00463B5C" w:rsidRPr="00F26483" w14:paraId="4F43E3D9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0FFA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BF7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.0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34F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4.8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7B1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.6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8A8C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16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EE01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0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9D2B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8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763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6.5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B6B9" w14:textId="45AB383D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&lt;0.001</w:t>
            </w:r>
            <w:r w:rsidR="00922655" w:rsidRPr="0092265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7E18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4.9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2F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3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11D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.5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D32B" w14:textId="57F1CC2B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</w:tr>
      <w:tr w:rsidR="00463B5C" w:rsidRPr="00F26483" w14:paraId="1DEB93EE" w14:textId="77777777" w:rsidTr="007619C0">
        <w:trPr>
          <w:trHeight w:val="250"/>
          <w:jc w:val="center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E3C1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60D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12.6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1084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12.2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6DE6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15.44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D125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41F2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2.8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C205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5.8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233E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9.96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CACE" w14:textId="3CA4040B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2</w:t>
            </w:r>
            <w:r w:rsidR="005E46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0D09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2.6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080F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3.9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EF9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5.3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E413" w14:textId="14BD5443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</w:tr>
      <w:tr w:rsidR="00463B5C" w:rsidRPr="00F26483" w14:paraId="7A5E74C0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E1EE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6ACF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4.0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113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5.2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B2A0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0.7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A455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18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C2F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4.1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96D3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9.0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1150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16.1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2338" w14:textId="549968BB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&lt;0.001</w:t>
            </w:r>
            <w:r w:rsidR="00922655" w:rsidRPr="0092265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088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4.2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E8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2.4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BBDE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0.8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1788" w14:textId="3E565AFE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</w:tr>
      <w:tr w:rsidR="00463B5C" w:rsidRPr="00F26483" w14:paraId="33BB83BB" w14:textId="77777777" w:rsidTr="007619C0">
        <w:trPr>
          <w:trHeight w:val="239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A5F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224B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1.4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3811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1.2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D15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50.9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CE5A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15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36B9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1.3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3DB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1.8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EA93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49.4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BDDA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999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AB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1.4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981C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1.4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6281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51.0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E421" w14:textId="77777777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701</w:t>
            </w:r>
          </w:p>
        </w:tc>
      </w:tr>
      <w:tr w:rsidR="00463B5C" w:rsidRPr="00F26483" w14:paraId="6B21940F" w14:textId="77777777" w:rsidTr="007619C0">
        <w:trPr>
          <w:trHeight w:val="250"/>
          <w:jc w:val="center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6A2F" w14:textId="77777777" w:rsidR="00463B5C" w:rsidRPr="00F26483" w:rsidRDefault="00463B5C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HDL-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7154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4.44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7EB4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3.5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9B67" w14:textId="77777777" w:rsidR="00463B5C" w:rsidRPr="00F26483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28.29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A5A" w14:textId="77777777" w:rsidR="00463B5C" w:rsidRPr="00F26483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26483">
              <w:rPr>
                <w:rFonts w:ascii="Times New Roman" w:hAnsi="Times New Roman"/>
                <w:sz w:val="22"/>
                <w:szCs w:val="22"/>
              </w:rPr>
              <w:t>0.07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6A07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4.48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67C8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9.1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4A4F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34.36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8CB2" w14:textId="1C53AF58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1</w:t>
            </w:r>
            <w:r w:rsidR="00922655" w:rsidRPr="0092265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53E5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4.3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39C1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6.1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E787A" w14:textId="77777777" w:rsidR="00463B5C" w:rsidRPr="00922655" w:rsidRDefault="00463B5C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28.05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D895" w14:textId="627F823C" w:rsidR="00463B5C" w:rsidRPr="00922655" w:rsidRDefault="00463B5C" w:rsidP="00E76FE1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22655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</w:tr>
    </w:tbl>
    <w:p w14:paraId="0239EBAE" w14:textId="54A68397" w:rsidR="00463B5C" w:rsidRPr="00F26483" w:rsidRDefault="00463B5C" w:rsidP="00463B5C">
      <w:pPr>
        <w:pStyle w:val="MDPI43tablefooter"/>
        <w:spacing w:after="160"/>
        <w:ind w:left="0"/>
        <w:rPr>
          <w:rFonts w:ascii="Times New Roman" w:hAnsi="Times New Roman" w:cs="Times New Roman"/>
          <w:sz w:val="22"/>
        </w:rPr>
      </w:pPr>
      <w:r w:rsidRPr="00F26483">
        <w:rPr>
          <w:rFonts w:ascii="Times New Roman" w:hAnsi="Times New Roman" w:cs="Times New Roman"/>
          <w:sz w:val="22"/>
        </w:rPr>
        <w:t>HDL-L: large HDL (from HDL-1 to 3); HDL-I: intermediate HDL (</w:t>
      </w:r>
      <w:r w:rsidRPr="00F26483">
        <w:rPr>
          <w:rFonts w:ascii="Times New Roman" w:hAnsi="Times New Roman"/>
          <w:sz w:val="22"/>
        </w:rPr>
        <w:t>from HDL-4 to 7)</w:t>
      </w:r>
      <w:r w:rsidRPr="00F26483">
        <w:rPr>
          <w:rFonts w:ascii="Times New Roman" w:hAnsi="Times New Roman" w:cs="Times New Roman"/>
          <w:sz w:val="22"/>
        </w:rPr>
        <w:t>; HDL-S: small HDL (</w:t>
      </w:r>
      <w:r w:rsidRPr="00F26483">
        <w:rPr>
          <w:rFonts w:ascii="Times New Roman" w:hAnsi="Times New Roman"/>
          <w:sz w:val="22"/>
        </w:rPr>
        <w:t>from HDL-8 to 10)</w:t>
      </w:r>
      <w:r w:rsidRPr="00F26483">
        <w:rPr>
          <w:rFonts w:ascii="Times New Roman" w:hAnsi="Times New Roman" w:cs="Times New Roman"/>
          <w:sz w:val="22"/>
        </w:rPr>
        <w:t xml:space="preserve">; CVD: cardiovascular diseases; CHD: coronary heart disease. </w:t>
      </w:r>
      <w:r w:rsidR="005E4679" w:rsidRPr="009B0027">
        <w:rPr>
          <w:rFonts w:ascii="Times New Roman" w:hAnsi="Times New Roman" w:cs="Times New Roman"/>
          <w:sz w:val="22"/>
        </w:rPr>
        <w:t>*: significant results after test correction (</w:t>
      </w:r>
      <w:r w:rsidR="005E4679" w:rsidRPr="009B0027">
        <w:rPr>
          <w:rFonts w:ascii="Times New Roman" w:hAnsi="Times New Roman" w:cs="Times New Roman"/>
          <w:i/>
          <w:iCs/>
          <w:sz w:val="22"/>
        </w:rPr>
        <w:t>p</w:t>
      </w:r>
      <w:r w:rsidR="005E4679" w:rsidRPr="009B0027">
        <w:rPr>
          <w:rFonts w:ascii="Times New Roman" w:hAnsi="Times New Roman" w:cs="Times New Roman"/>
          <w:sz w:val="22"/>
        </w:rPr>
        <w:t xml:space="preserve"> </w:t>
      </w:r>
      <w:r w:rsidR="005E4679" w:rsidRPr="00F26AA9">
        <w:rPr>
          <w:rFonts w:ascii="Times New Roman" w:hAnsi="Times New Roman" w:cs="Times New Roman"/>
          <w:sz w:val="22"/>
        </w:rPr>
        <w:t xml:space="preserve">&lt; </w:t>
      </w:r>
      <w:r w:rsidR="005E4679">
        <w:rPr>
          <w:rFonts w:ascii="Times New Roman" w:hAnsi="Times New Roman" w:cs="Times New Roman"/>
          <w:sz w:val="22"/>
        </w:rPr>
        <w:t>0.004</w:t>
      </w:r>
      <w:r w:rsidR="005E4679" w:rsidRPr="00F26AA9">
        <w:rPr>
          <w:rFonts w:ascii="Times New Roman" w:hAnsi="Times New Roman" w:cs="Times New Roman"/>
          <w:sz w:val="22"/>
        </w:rPr>
        <w:t>)</w:t>
      </w:r>
      <w:r w:rsidR="005E4679">
        <w:rPr>
          <w:rFonts w:ascii="Times New Roman" w:hAnsi="Times New Roman" w:cs="Times New Roman"/>
          <w:sz w:val="22"/>
        </w:rPr>
        <w:t>.</w:t>
      </w:r>
    </w:p>
    <w:p w14:paraId="2675FD48" w14:textId="77777777" w:rsidR="00CB5671" w:rsidRPr="00F26483" w:rsidRDefault="00CB5671">
      <w:pPr>
        <w:rPr>
          <w:lang w:val="en-US"/>
        </w:rPr>
      </w:pPr>
    </w:p>
    <w:sectPr w:rsidR="00CB5671" w:rsidRPr="00F26483" w:rsidSect="0096035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C6"/>
    <w:rsid w:val="000A032B"/>
    <w:rsid w:val="00401083"/>
    <w:rsid w:val="00463B5C"/>
    <w:rsid w:val="005E4679"/>
    <w:rsid w:val="007619C0"/>
    <w:rsid w:val="00784036"/>
    <w:rsid w:val="008205C6"/>
    <w:rsid w:val="00922655"/>
    <w:rsid w:val="0096035D"/>
    <w:rsid w:val="00A97FDE"/>
    <w:rsid w:val="00CB5671"/>
    <w:rsid w:val="00D1208A"/>
    <w:rsid w:val="00D3545C"/>
    <w:rsid w:val="00E11B61"/>
    <w:rsid w:val="00E540E0"/>
    <w:rsid w:val="00E76FE1"/>
    <w:rsid w:val="00F2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4E737"/>
  <w15:chartTrackingRefBased/>
  <w15:docId w15:val="{3A07A9CC-45A4-4A4F-9C44-292B448A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463B5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463B5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ó Péter</dc:creator>
  <cp:keywords/>
  <dc:description/>
  <cp:lastModifiedBy>Pikó Péter</cp:lastModifiedBy>
  <cp:revision>16</cp:revision>
  <dcterms:created xsi:type="dcterms:W3CDTF">2022-04-08T14:18:00Z</dcterms:created>
  <dcterms:modified xsi:type="dcterms:W3CDTF">2022-06-08T12:09:00Z</dcterms:modified>
</cp:coreProperties>
</file>